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363D8" w14:textId="77777777" w:rsidR="007D4DF0" w:rsidRPr="00F04016" w:rsidRDefault="007D4DF0" w:rsidP="007D4DF0">
      <w:pPr>
        <w:rPr>
          <w:rFonts w:ascii="Times New Roman" w:hAnsi="Times New Roman"/>
          <w:b/>
          <w:color w:val="0070C0"/>
          <w:sz w:val="18"/>
        </w:rPr>
      </w:pPr>
      <w:r w:rsidRPr="00F04016">
        <w:rPr>
          <w:rFonts w:ascii="Times New Roman" w:hAnsi="Times New Roman"/>
          <w:b/>
          <w:color w:val="0070C0"/>
          <w:sz w:val="18"/>
        </w:rPr>
        <w:t>Table A1</w:t>
      </w:r>
    </w:p>
    <w:p w14:paraId="675A2890" w14:textId="77777777" w:rsidR="007D4DF0" w:rsidRPr="00AA368C" w:rsidRDefault="007D4DF0" w:rsidP="007D4DF0">
      <w:pPr>
        <w:rPr>
          <w:rFonts w:ascii="Times New Roman" w:hAnsi="Times New Roman"/>
          <w:sz w:val="18"/>
        </w:rPr>
      </w:pPr>
      <w:r w:rsidRPr="00AA368C">
        <w:rPr>
          <w:rFonts w:ascii="Times New Roman" w:hAnsi="Times New Roman"/>
          <w:sz w:val="18"/>
        </w:rPr>
        <w:t>Cities contained in city clust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3402"/>
        <w:gridCol w:w="850"/>
        <w:gridCol w:w="3198"/>
      </w:tblGrid>
      <w:tr w:rsidR="007D4DF0" w:rsidRPr="00AA368C" w14:paraId="09563F91" w14:textId="77777777" w:rsidTr="000F3008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30704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>ity cluste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0CABE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>it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EADE5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>ity clusters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1FFFB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>ities</w:t>
            </w:r>
          </w:p>
        </w:tc>
      </w:tr>
      <w:tr w:rsidR="007D4DF0" w:rsidRPr="00AA368C" w14:paraId="371A8037" w14:textId="77777777" w:rsidTr="000F3008"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1490F" w14:textId="77777777" w:rsidR="007D4DF0" w:rsidRPr="00AA368C" w:rsidRDefault="007D4DF0" w:rsidP="000F3008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BTHCC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CA4CF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Tangsh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Zhangjiak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Chengde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Tianji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Qinhuangdao</w:t>
            </w:r>
          </w:p>
          <w:p w14:paraId="787B634D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Shijiazhu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Baodi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Cangzhou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Beijing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Langfa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D7377" w14:textId="77777777" w:rsidR="007D4DF0" w:rsidRPr="00AA368C" w:rsidRDefault="007D4DF0" w:rsidP="000F3008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CPCC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364B0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Jiaozuo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Luoy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Zheng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Pingdingsh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Xinxi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Kaife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Xucha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Luohe</w:t>
            </w:r>
            <w:proofErr w:type="spellEnd"/>
          </w:p>
        </w:tc>
      </w:tr>
      <w:tr w:rsidR="007D4DF0" w:rsidRPr="00AA368C" w14:paraId="15040C2D" w14:textId="77777777" w:rsidTr="000F3008">
        <w:tc>
          <w:tcPr>
            <w:tcW w:w="846" w:type="dxa"/>
            <w:shd w:val="clear" w:color="auto" w:fill="auto"/>
            <w:vAlign w:val="center"/>
          </w:tcPr>
          <w:p w14:paraId="0EB59460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YRDC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709EAE8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Jiaxi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Ningbo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Chang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Shanghai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Su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Wuxi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Hang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Zhenjiang, Shaoxi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Nanji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Hu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Nanto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Tai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Zhoush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>and Yangzhou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85C3CA" w14:textId="77777777" w:rsidR="007D4DF0" w:rsidRPr="00AA368C" w:rsidRDefault="007D4DF0" w:rsidP="000F3008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WCC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60B4D95F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Huangshi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E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Wuh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Xianni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Huangga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Xiaogan</w:t>
            </w:r>
            <w:proofErr w:type="spellEnd"/>
          </w:p>
        </w:tc>
      </w:tr>
      <w:tr w:rsidR="007D4DF0" w:rsidRPr="00AA368C" w14:paraId="55D7AEA0" w14:textId="77777777" w:rsidTr="000F3008">
        <w:tc>
          <w:tcPr>
            <w:tcW w:w="846" w:type="dxa"/>
            <w:shd w:val="clear" w:color="auto" w:fill="auto"/>
            <w:vAlign w:val="center"/>
          </w:tcPr>
          <w:p w14:paraId="5753CBB9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PRDC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4BB6CF2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Donggu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Fosh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Shenzhe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Zhongsh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Hui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Jiangme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Zhuhai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Guangzhou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Zhaoqin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654F599A" w14:textId="77777777" w:rsidR="007D4DF0" w:rsidRPr="00AA368C" w:rsidRDefault="007D4DF0" w:rsidP="000F3008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CZTCC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302D530C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Loudi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Xiangt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Hengy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Zhu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Yueya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Yiya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Changsha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Changde</w:t>
            </w:r>
            <w:proofErr w:type="spellEnd"/>
          </w:p>
        </w:tc>
      </w:tr>
      <w:tr w:rsidR="007D4DF0" w:rsidRPr="00AA368C" w14:paraId="5985BF64" w14:textId="77777777" w:rsidTr="000F3008">
        <w:tc>
          <w:tcPr>
            <w:tcW w:w="846" w:type="dxa"/>
            <w:shd w:val="clear" w:color="auto" w:fill="auto"/>
            <w:vAlign w:val="center"/>
          </w:tcPr>
          <w:p w14:paraId="4E5323F7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SCLC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6978D86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Benxi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Ansh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Liaoy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Yingkou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Fushu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Dali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Panji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Dando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Shenyang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Tielin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5F1D42DE" w14:textId="77777777" w:rsidR="007D4DF0" w:rsidRPr="00AA368C" w:rsidRDefault="007D4DF0" w:rsidP="000F3008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PLCC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009B1BCA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Xinyu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Jiujia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Nanch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Ji'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Jingdezhe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Fu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Yichu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Shangrao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Yingtan</w:t>
            </w:r>
            <w:proofErr w:type="spellEnd"/>
          </w:p>
        </w:tc>
      </w:tr>
      <w:tr w:rsidR="007D4DF0" w:rsidRPr="00AA368C" w14:paraId="22425C2A" w14:textId="77777777" w:rsidTr="000F3008">
        <w:tc>
          <w:tcPr>
            <w:tcW w:w="846" w:type="dxa"/>
            <w:shd w:val="clear" w:color="auto" w:fill="auto"/>
            <w:vAlign w:val="center"/>
          </w:tcPr>
          <w:p w14:paraId="7B0C4335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SPC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7B326E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Zibo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Dongyi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Rizhao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Weif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Jin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Yantai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Qingdao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>and Weiha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4A6846" w14:textId="77777777" w:rsidR="007D4DF0" w:rsidRPr="00AA368C" w:rsidRDefault="007D4DF0" w:rsidP="000F3008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CCCC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0E8F15C2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Lesh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Meish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Chongqi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Yibi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Dazhou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Deya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Ya'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Luzhou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Zigo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Chengd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Mianya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Nancho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Suini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Ziy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Guang'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Neijiang</w:t>
            </w:r>
            <w:proofErr w:type="spellEnd"/>
          </w:p>
        </w:tc>
      </w:tr>
      <w:tr w:rsidR="007D4DF0" w:rsidRPr="00AA368C" w14:paraId="0CC2D25F" w14:textId="77777777" w:rsidTr="000F3008">
        <w:tc>
          <w:tcPr>
            <w:tcW w:w="846" w:type="dxa"/>
            <w:shd w:val="clear" w:color="auto" w:fill="auto"/>
            <w:vAlign w:val="center"/>
          </w:tcPr>
          <w:p w14:paraId="66D682EF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HCC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E69F632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Daqi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Jili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Mudanji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Qiqihar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Harbi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Songyu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Changchu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16C12B" w14:textId="77777777" w:rsidR="007D4DF0" w:rsidRPr="00AA368C" w:rsidRDefault="007D4DF0" w:rsidP="000F3008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GTCC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4DFD62C4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Tongchu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Baoji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Xi'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Xianya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Wein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Shangluo</w:t>
            </w:r>
            <w:proofErr w:type="spellEnd"/>
            <w:r w:rsidRPr="00AA368C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Tianshui</w:t>
            </w:r>
            <w:proofErr w:type="spellEnd"/>
          </w:p>
        </w:tc>
      </w:tr>
      <w:tr w:rsidR="007D4DF0" w:rsidRPr="00AA368C" w14:paraId="7199EFE6" w14:textId="77777777" w:rsidTr="000F3008">
        <w:tc>
          <w:tcPr>
            <w:tcW w:w="846" w:type="dxa"/>
            <w:shd w:val="clear" w:color="auto" w:fill="auto"/>
            <w:vAlign w:val="center"/>
          </w:tcPr>
          <w:p w14:paraId="290D3FD5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JC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C56A67E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Ma'ansh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Tongli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Anqi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Chizhou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Wuh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Chaohu</w:t>
            </w:r>
            <w:proofErr w:type="spellEnd"/>
            <w:r w:rsidRPr="00AA368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Chuzhou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Xuanche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Hefe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3E20FE" w14:textId="77777777" w:rsidR="007D4DF0" w:rsidRPr="00AA368C" w:rsidRDefault="007D4DF0" w:rsidP="000F3008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TCC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2184756F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Taiyu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Jinzho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Xinzhou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Luliang</w:t>
            </w:r>
            <w:proofErr w:type="spellEnd"/>
          </w:p>
        </w:tc>
      </w:tr>
      <w:tr w:rsidR="007D4DF0" w:rsidRPr="00AA368C" w14:paraId="4FFA3AA6" w14:textId="77777777" w:rsidTr="000F3008">
        <w:tc>
          <w:tcPr>
            <w:tcW w:w="846" w:type="dxa"/>
            <w:shd w:val="clear" w:color="auto" w:fill="auto"/>
            <w:vAlign w:val="center"/>
          </w:tcPr>
          <w:p w14:paraId="39953CD2" w14:textId="77777777" w:rsidR="007D4DF0" w:rsidRPr="00AA368C" w:rsidRDefault="007D4DF0" w:rsidP="000F300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/>
                <w:sz w:val="18"/>
                <w:szCs w:val="18"/>
              </w:rPr>
              <w:t>WSSC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D4B1E48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Sanmi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Nanpi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Zhang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Longya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Xiamen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Quan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Fu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Putian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Ning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5D56967" w14:textId="77777777" w:rsidR="007D4DF0" w:rsidRPr="00AA368C" w:rsidRDefault="007D4DF0" w:rsidP="000F3008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68C">
              <w:rPr>
                <w:rFonts w:ascii="Times New Roman" w:hAnsi="Times New Roman" w:hint="eastAsia"/>
                <w:sz w:val="18"/>
                <w:szCs w:val="18"/>
              </w:rPr>
              <w:t>BGCC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57396590" w14:textId="77777777" w:rsidR="007D4DF0" w:rsidRPr="00AA368C" w:rsidRDefault="007D4DF0" w:rsidP="000F300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368C">
              <w:rPr>
                <w:rFonts w:ascii="Times New Roman" w:hAnsi="Times New Roman"/>
                <w:sz w:val="18"/>
                <w:szCs w:val="18"/>
              </w:rPr>
              <w:t>Fangchenggang</w:t>
            </w:r>
            <w:proofErr w:type="spellEnd"/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Qinzhou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b/>
                <w:sz w:val="18"/>
                <w:szCs w:val="18"/>
              </w:rPr>
              <w:t>Nanning</w:t>
            </w:r>
            <w:r w:rsidRPr="00AA36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368C">
              <w:rPr>
                <w:rFonts w:ascii="Times New Roman" w:hAnsi="Times New Roman"/>
                <w:sz w:val="18"/>
                <w:szCs w:val="18"/>
              </w:rPr>
              <w:t>and Beihai</w:t>
            </w:r>
          </w:p>
        </w:tc>
      </w:tr>
    </w:tbl>
    <w:p w14:paraId="4DA8DD60" w14:textId="77777777" w:rsidR="007D4DF0" w:rsidRPr="00AA368C" w:rsidRDefault="007D4DF0" w:rsidP="007D4DF0">
      <w:pPr>
        <w:rPr>
          <w:rFonts w:ascii="Times New Roman" w:hAnsi="Times New Roman"/>
          <w:sz w:val="18"/>
        </w:rPr>
      </w:pPr>
      <w:r w:rsidRPr="00AA368C">
        <w:rPr>
          <w:rFonts w:ascii="Times New Roman" w:hAnsi="Times New Roman" w:hint="eastAsia"/>
          <w:sz w:val="18"/>
        </w:rPr>
        <w:t>N</w:t>
      </w:r>
      <w:r w:rsidRPr="00AA368C">
        <w:rPr>
          <w:rFonts w:ascii="Times New Roman" w:hAnsi="Times New Roman"/>
          <w:sz w:val="18"/>
        </w:rPr>
        <w:t>ote: Cities with black bold are core cities, and the cities without black bold are the peripheral cities</w:t>
      </w:r>
    </w:p>
    <w:p w14:paraId="066AEE75" w14:textId="77777777" w:rsidR="005F48EA" w:rsidRPr="007D4DF0" w:rsidRDefault="005F48EA"/>
    <w:sectPr w:rsidR="005F48EA" w:rsidRPr="007D4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2660A" w14:textId="77777777" w:rsidR="007D4DF0" w:rsidRDefault="007D4DF0" w:rsidP="007D4DF0">
      <w:r>
        <w:separator/>
      </w:r>
    </w:p>
  </w:endnote>
  <w:endnote w:type="continuationSeparator" w:id="0">
    <w:p w14:paraId="526974C3" w14:textId="77777777" w:rsidR="007D4DF0" w:rsidRDefault="007D4DF0" w:rsidP="007D4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6FE35" w14:textId="77777777" w:rsidR="007D4DF0" w:rsidRDefault="007D4DF0" w:rsidP="007D4DF0">
      <w:r>
        <w:separator/>
      </w:r>
    </w:p>
  </w:footnote>
  <w:footnote w:type="continuationSeparator" w:id="0">
    <w:p w14:paraId="34F517BE" w14:textId="77777777" w:rsidR="007D4DF0" w:rsidRDefault="007D4DF0" w:rsidP="007D4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047"/>
    <w:rsid w:val="004A0047"/>
    <w:rsid w:val="004A2183"/>
    <w:rsid w:val="005F48EA"/>
    <w:rsid w:val="007D4DF0"/>
    <w:rsid w:val="00A71680"/>
    <w:rsid w:val="00F7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0ADE8"/>
  <w15:chartTrackingRefBased/>
  <w15:docId w15:val="{B14E3CED-2C27-4DB4-981D-832296E14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D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4D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D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DF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D4DF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380</Characters>
  <Application>Microsoft Office Word</Application>
  <DocSecurity>0</DocSecurity>
  <Lines>69</Lines>
  <Paragraphs>44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晨阳</dc:creator>
  <cp:keywords/>
  <dc:description/>
  <cp:lastModifiedBy>于 晨阳</cp:lastModifiedBy>
  <cp:revision>3</cp:revision>
  <dcterms:created xsi:type="dcterms:W3CDTF">2022-12-15T09:07:00Z</dcterms:created>
  <dcterms:modified xsi:type="dcterms:W3CDTF">2022-12-15T09:13:00Z</dcterms:modified>
</cp:coreProperties>
</file>